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87208" w14:textId="77777777" w:rsidR="00603879" w:rsidRPr="00E626DC" w:rsidRDefault="00603879" w:rsidP="00E626DC">
      <w:pPr>
        <w:pStyle w:val="Caption"/>
        <w:keepNext/>
        <w:jc w:val="center"/>
        <w:rPr>
          <w:color w:val="ED7D31" w:themeColor="accent2"/>
        </w:rPr>
      </w:pPr>
      <w:bookmarkStart w:id="0" w:name="_GoBack"/>
      <w:bookmarkEnd w:id="0"/>
      <w:r w:rsidRPr="00E626DC">
        <w:rPr>
          <w:color w:val="ED7D31" w:themeColor="accent2"/>
        </w:rPr>
        <w:t>Supplemental Material 2</w:t>
      </w:r>
    </w:p>
    <w:p w14:paraId="596B8A27" w14:textId="77777777" w:rsidR="00603879" w:rsidRDefault="00603879" w:rsidP="00701960">
      <w:pPr>
        <w:pStyle w:val="Caption"/>
        <w:keepNext/>
      </w:pPr>
    </w:p>
    <w:p w14:paraId="0D9FCDB7" w14:textId="2A4C1703" w:rsidR="00701960" w:rsidRPr="00E626DC" w:rsidRDefault="00701960" w:rsidP="00E626DC">
      <w:pPr>
        <w:pStyle w:val="Caption"/>
        <w:keepNext/>
        <w:jc w:val="center"/>
        <w:rPr>
          <w:color w:val="ED7D31" w:themeColor="accent2"/>
        </w:rPr>
      </w:pPr>
      <w:r w:rsidRPr="00E626DC">
        <w:rPr>
          <w:color w:val="ED7D31" w:themeColor="accent2"/>
        </w:rPr>
        <w:t>Summary of proposed sustainable waste management recommendations for GEMA</w:t>
      </w:r>
      <w:r w:rsidR="00E626DC" w:rsidRPr="00E626DC">
        <w:rPr>
          <w:color w:val="ED7D31" w:themeColor="accent2"/>
        </w:rPr>
        <w:br/>
      </w:r>
    </w:p>
    <w:tbl>
      <w:tblPr>
        <w:tblW w:w="10348" w:type="dxa"/>
        <w:jc w:val="center"/>
        <w:tblBorders>
          <w:top w:val="single" w:sz="4" w:space="0" w:color="000000"/>
          <w:left w:val="single" w:sz="4" w:space="0" w:color="auto"/>
          <w:bottom w:val="single" w:sz="4" w:space="0" w:color="000000"/>
          <w:right w:val="single" w:sz="4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31"/>
        <w:gridCol w:w="3878"/>
        <w:gridCol w:w="3739"/>
      </w:tblGrid>
      <w:tr w:rsidR="00701960" w:rsidRPr="006A4DC2" w14:paraId="12968757" w14:textId="77777777" w:rsidTr="0030083B">
        <w:trPr>
          <w:jc w:val="center"/>
        </w:trPr>
        <w:tc>
          <w:tcPr>
            <w:tcW w:w="2731" w:type="dxa"/>
            <w:shd w:val="clear" w:color="auto" w:fill="auto"/>
          </w:tcPr>
          <w:p w14:paraId="46A3AD43" w14:textId="77777777" w:rsidR="00701960" w:rsidRPr="006A4DC2" w:rsidRDefault="00701960" w:rsidP="004A7539">
            <w:pPr>
              <w:pStyle w:val="PishParag"/>
              <w:spacing w:after="0" w:line="240" w:lineRule="auto"/>
              <w:jc w:val="center"/>
              <w:rPr>
                <w:b/>
                <w:sz w:val="20"/>
                <w:szCs w:val="22"/>
              </w:rPr>
            </w:pPr>
            <w:r w:rsidRPr="006A4DC2">
              <w:rPr>
                <w:b/>
                <w:sz w:val="20"/>
                <w:szCs w:val="22"/>
              </w:rPr>
              <w:t>Waste management system</w:t>
            </w:r>
          </w:p>
        </w:tc>
        <w:tc>
          <w:tcPr>
            <w:tcW w:w="0" w:type="auto"/>
            <w:shd w:val="clear" w:color="auto" w:fill="auto"/>
          </w:tcPr>
          <w:p w14:paraId="103ABDA2" w14:textId="77777777" w:rsidR="00701960" w:rsidRPr="006A4DC2" w:rsidRDefault="00701960" w:rsidP="00E626DC">
            <w:pPr>
              <w:pStyle w:val="PishParag"/>
              <w:spacing w:after="0" w:line="240" w:lineRule="auto"/>
              <w:jc w:val="center"/>
              <w:rPr>
                <w:b/>
                <w:sz w:val="20"/>
                <w:szCs w:val="22"/>
              </w:rPr>
            </w:pPr>
            <w:r w:rsidRPr="006A4DC2">
              <w:rPr>
                <w:b/>
                <w:sz w:val="20"/>
                <w:szCs w:val="22"/>
              </w:rPr>
              <w:t>Soft infrastructure</w:t>
            </w:r>
          </w:p>
        </w:tc>
        <w:tc>
          <w:tcPr>
            <w:tcW w:w="3739" w:type="dxa"/>
            <w:shd w:val="clear" w:color="auto" w:fill="auto"/>
          </w:tcPr>
          <w:p w14:paraId="38899E9C" w14:textId="77777777" w:rsidR="00701960" w:rsidRPr="006A4DC2" w:rsidRDefault="00701960" w:rsidP="00E626DC">
            <w:pPr>
              <w:pStyle w:val="PishParag"/>
              <w:spacing w:after="0" w:line="240" w:lineRule="auto"/>
              <w:jc w:val="center"/>
              <w:rPr>
                <w:b/>
                <w:sz w:val="20"/>
                <w:szCs w:val="22"/>
              </w:rPr>
            </w:pPr>
            <w:r w:rsidRPr="006A4DC2">
              <w:rPr>
                <w:b/>
                <w:sz w:val="20"/>
                <w:szCs w:val="22"/>
              </w:rPr>
              <w:t>Hard infrastructure</w:t>
            </w:r>
          </w:p>
        </w:tc>
      </w:tr>
      <w:tr w:rsidR="00701960" w:rsidRPr="006A4DC2" w14:paraId="3E91016A" w14:textId="77777777" w:rsidTr="0030083B">
        <w:trPr>
          <w:jc w:val="center"/>
        </w:trPr>
        <w:tc>
          <w:tcPr>
            <w:tcW w:w="2731" w:type="dxa"/>
            <w:shd w:val="clear" w:color="auto" w:fill="auto"/>
          </w:tcPr>
          <w:p w14:paraId="33D2BEB7" w14:textId="77777777" w:rsidR="00FB2B5F" w:rsidRPr="006A4DC2" w:rsidRDefault="00FB2B5F" w:rsidP="004A7539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</w:p>
          <w:p w14:paraId="36EB4F78" w14:textId="77777777" w:rsidR="00FB2B5F" w:rsidRPr="006A4DC2" w:rsidRDefault="00FB2B5F" w:rsidP="004A7539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</w:p>
          <w:p w14:paraId="7C547207" w14:textId="29F5C419" w:rsidR="00701960" w:rsidRPr="006A4DC2" w:rsidRDefault="000A3604" w:rsidP="004A7539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eneration and Disposal</w:t>
            </w:r>
          </w:p>
        </w:tc>
        <w:tc>
          <w:tcPr>
            <w:tcW w:w="0" w:type="auto"/>
            <w:shd w:val="clear" w:color="auto" w:fill="auto"/>
          </w:tcPr>
          <w:p w14:paraId="4EA762AA" w14:textId="77777777" w:rsidR="00701960" w:rsidRPr="006A4DC2" w:rsidRDefault="00701960" w:rsidP="0030083B">
            <w:pPr>
              <w:pStyle w:val="PishParag"/>
              <w:numPr>
                <w:ilvl w:val="0"/>
                <w:numId w:val="2"/>
              </w:numPr>
              <w:spacing w:line="240" w:lineRule="auto"/>
              <w:rPr>
                <w:sz w:val="20"/>
                <w:szCs w:val="22"/>
              </w:rPr>
            </w:pPr>
            <w:r w:rsidRPr="006A4DC2">
              <w:rPr>
                <w:sz w:val="20"/>
                <w:lang w:eastAsia="x-none"/>
              </w:rPr>
              <w:t>Education</w:t>
            </w:r>
          </w:p>
          <w:p w14:paraId="0680F1CC" w14:textId="440246CD" w:rsidR="00701960" w:rsidRPr="006A4DC2" w:rsidRDefault="00701960" w:rsidP="00E626DC">
            <w:pPr>
              <w:pStyle w:val="PishParag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eastAsia="x-none"/>
              </w:rPr>
            </w:pPr>
            <w:r w:rsidRPr="006A4DC2">
              <w:rPr>
                <w:sz w:val="20"/>
                <w:lang w:eastAsia="x-none"/>
              </w:rPr>
              <w:t>Introduction of spot fine</w:t>
            </w:r>
            <w:r w:rsidR="00EC6DA0">
              <w:rPr>
                <w:sz w:val="20"/>
                <w:lang w:eastAsia="x-none"/>
              </w:rPr>
              <w:t>s</w:t>
            </w:r>
            <w:r w:rsidRPr="006A4DC2">
              <w:rPr>
                <w:sz w:val="20"/>
                <w:lang w:eastAsia="x-none"/>
              </w:rPr>
              <w:t xml:space="preserve"> for indiscriminate waste handling and disposal</w:t>
            </w:r>
          </w:p>
          <w:p w14:paraId="1BC8D104" w14:textId="77777777" w:rsidR="00701960" w:rsidRPr="006A4DC2" w:rsidRDefault="00701960" w:rsidP="00E626DC">
            <w:pPr>
              <w:pStyle w:val="PishParag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2"/>
              </w:rPr>
            </w:pPr>
            <w:r w:rsidRPr="006A4DC2">
              <w:rPr>
                <w:sz w:val="20"/>
                <w:lang w:eastAsia="x-none"/>
              </w:rPr>
              <w:t>Forming “green clubs” in schools and communities</w:t>
            </w:r>
          </w:p>
        </w:tc>
        <w:tc>
          <w:tcPr>
            <w:tcW w:w="3739" w:type="dxa"/>
            <w:shd w:val="clear" w:color="auto" w:fill="auto"/>
          </w:tcPr>
          <w:p w14:paraId="020738E2" w14:textId="77777777" w:rsidR="00701960" w:rsidRPr="006A4DC2" w:rsidRDefault="00701960" w:rsidP="0030083B">
            <w:pPr>
              <w:pStyle w:val="PishParag"/>
              <w:numPr>
                <w:ilvl w:val="0"/>
                <w:numId w:val="2"/>
              </w:numPr>
              <w:spacing w:line="240" w:lineRule="auto"/>
              <w:rPr>
                <w:sz w:val="20"/>
                <w:lang w:eastAsia="x-none"/>
              </w:rPr>
            </w:pPr>
            <w:r w:rsidRPr="006A4DC2">
              <w:rPr>
                <w:sz w:val="20"/>
                <w:lang w:eastAsia="x-none"/>
              </w:rPr>
              <w:t>Waste sorting from source</w:t>
            </w:r>
          </w:p>
          <w:p w14:paraId="6A1DF2F1" w14:textId="55039499" w:rsidR="00701960" w:rsidRPr="006A4DC2" w:rsidRDefault="00701960" w:rsidP="0030083B">
            <w:pPr>
              <w:numPr>
                <w:ilvl w:val="0"/>
                <w:numId w:val="2"/>
              </w:numPr>
              <w:spacing w:line="240" w:lineRule="auto"/>
              <w:rPr>
                <w:sz w:val="20"/>
              </w:rPr>
            </w:pPr>
            <w:r w:rsidRPr="006A4DC2">
              <w:rPr>
                <w:sz w:val="20"/>
                <w:lang w:eastAsia="x-none"/>
              </w:rPr>
              <w:t>S</w:t>
            </w:r>
            <w:r w:rsidR="00EC6DA0">
              <w:rPr>
                <w:sz w:val="20"/>
                <w:lang w:eastAsia="x-none"/>
              </w:rPr>
              <w:t>elling polythene bags at shops</w:t>
            </w:r>
          </w:p>
          <w:p w14:paraId="19FDF447" w14:textId="77777777" w:rsidR="00701960" w:rsidRPr="006A4DC2" w:rsidRDefault="00701960" w:rsidP="00E626DC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</w:rPr>
            </w:pPr>
            <w:r w:rsidRPr="006A4DC2">
              <w:rPr>
                <w:sz w:val="20"/>
                <w:lang w:eastAsia="x-none"/>
              </w:rPr>
              <w:t>Recycling polythene bags into waste sorting collection bags</w:t>
            </w:r>
          </w:p>
        </w:tc>
      </w:tr>
      <w:tr w:rsidR="00701960" w:rsidRPr="006A4DC2" w14:paraId="73E478C2" w14:textId="77777777" w:rsidTr="0030083B">
        <w:trPr>
          <w:jc w:val="center"/>
        </w:trPr>
        <w:tc>
          <w:tcPr>
            <w:tcW w:w="2731" w:type="dxa"/>
            <w:shd w:val="clear" w:color="auto" w:fill="auto"/>
          </w:tcPr>
          <w:p w14:paraId="5BF00D22" w14:textId="77777777" w:rsidR="00FB2B5F" w:rsidRPr="006A4DC2" w:rsidRDefault="00FB2B5F" w:rsidP="004A7539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</w:p>
          <w:p w14:paraId="2334B216" w14:textId="77777777" w:rsidR="00701960" w:rsidRPr="006A4DC2" w:rsidRDefault="00701960" w:rsidP="004A7539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  <w:r w:rsidRPr="006A4DC2">
              <w:rPr>
                <w:sz w:val="20"/>
                <w:szCs w:val="22"/>
              </w:rPr>
              <w:t xml:space="preserve">Collection </w:t>
            </w:r>
            <w:r w:rsidR="006A4DC2">
              <w:rPr>
                <w:sz w:val="20"/>
                <w:szCs w:val="22"/>
              </w:rPr>
              <w:t>of Waste</w:t>
            </w:r>
          </w:p>
        </w:tc>
        <w:tc>
          <w:tcPr>
            <w:tcW w:w="0" w:type="auto"/>
            <w:shd w:val="clear" w:color="auto" w:fill="auto"/>
          </w:tcPr>
          <w:p w14:paraId="37A0BC93" w14:textId="77777777" w:rsidR="0030083B" w:rsidRDefault="0030083B" w:rsidP="00E626DC">
            <w:pPr>
              <w:pStyle w:val="PishParag"/>
              <w:spacing w:line="240" w:lineRule="auto"/>
              <w:ind w:left="720"/>
              <w:jc w:val="left"/>
              <w:rPr>
                <w:sz w:val="20"/>
                <w:szCs w:val="22"/>
              </w:rPr>
            </w:pPr>
          </w:p>
          <w:p w14:paraId="2C6F314A" w14:textId="2662F60C" w:rsidR="00701960" w:rsidRPr="006A4DC2" w:rsidRDefault="00701960" w:rsidP="00E626DC">
            <w:pPr>
              <w:pStyle w:val="PishParag"/>
              <w:numPr>
                <w:ilvl w:val="0"/>
                <w:numId w:val="3"/>
              </w:numPr>
              <w:spacing w:line="240" w:lineRule="auto"/>
              <w:jc w:val="left"/>
              <w:rPr>
                <w:sz w:val="20"/>
                <w:szCs w:val="22"/>
              </w:rPr>
            </w:pPr>
            <w:r w:rsidRPr="006A4DC2">
              <w:rPr>
                <w:sz w:val="20"/>
                <w:szCs w:val="22"/>
              </w:rPr>
              <w:t>Employ informal waste pickers to collect waste door-to-door</w:t>
            </w:r>
          </w:p>
        </w:tc>
        <w:tc>
          <w:tcPr>
            <w:tcW w:w="3739" w:type="dxa"/>
            <w:shd w:val="clear" w:color="auto" w:fill="auto"/>
          </w:tcPr>
          <w:p w14:paraId="40C2AE36" w14:textId="77777777" w:rsidR="00701960" w:rsidRPr="006A4DC2" w:rsidRDefault="00701960" w:rsidP="00E626DC">
            <w:pPr>
              <w:pStyle w:val="PishParag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2"/>
              </w:rPr>
            </w:pPr>
            <w:r w:rsidRPr="006A4DC2">
              <w:rPr>
                <w:sz w:val="20"/>
                <w:szCs w:val="22"/>
              </w:rPr>
              <w:t>Providing waste bins</w:t>
            </w:r>
          </w:p>
          <w:p w14:paraId="07A22EA7" w14:textId="77777777" w:rsidR="00701960" w:rsidRPr="006A4DC2" w:rsidRDefault="00701960" w:rsidP="00E626DC">
            <w:pPr>
              <w:pStyle w:val="PishParag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2"/>
              </w:rPr>
            </w:pPr>
            <w:r w:rsidRPr="006A4DC2">
              <w:rPr>
                <w:sz w:val="20"/>
                <w:lang w:eastAsia="x-none"/>
              </w:rPr>
              <w:t>Providing enough protective clothing for collection staff</w:t>
            </w:r>
          </w:p>
        </w:tc>
      </w:tr>
      <w:tr w:rsidR="00701960" w:rsidRPr="006A4DC2" w14:paraId="286C34FE" w14:textId="77777777" w:rsidTr="0030083B">
        <w:trPr>
          <w:jc w:val="center"/>
        </w:trPr>
        <w:tc>
          <w:tcPr>
            <w:tcW w:w="2731" w:type="dxa"/>
            <w:shd w:val="clear" w:color="auto" w:fill="auto"/>
          </w:tcPr>
          <w:p w14:paraId="1EF99E3E" w14:textId="77777777" w:rsidR="00FB2B5F" w:rsidRPr="006A4DC2" w:rsidRDefault="00FB2B5F" w:rsidP="004A7539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</w:p>
          <w:p w14:paraId="69387C6C" w14:textId="77777777" w:rsidR="00701960" w:rsidRPr="006A4DC2" w:rsidRDefault="00701960" w:rsidP="004A7539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  <w:r w:rsidRPr="006A4DC2">
              <w:rPr>
                <w:sz w:val="20"/>
                <w:szCs w:val="22"/>
              </w:rPr>
              <w:t xml:space="preserve">Transportation </w:t>
            </w:r>
          </w:p>
        </w:tc>
        <w:tc>
          <w:tcPr>
            <w:tcW w:w="0" w:type="auto"/>
            <w:shd w:val="clear" w:color="auto" w:fill="auto"/>
          </w:tcPr>
          <w:p w14:paraId="370A3B83" w14:textId="77777777" w:rsidR="0030083B" w:rsidRDefault="0030083B" w:rsidP="00E626DC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</w:p>
          <w:p w14:paraId="1E99E93B" w14:textId="77777777" w:rsidR="00701960" w:rsidRPr="006A4DC2" w:rsidRDefault="0030083B" w:rsidP="00E626DC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3739" w:type="dxa"/>
            <w:shd w:val="clear" w:color="auto" w:fill="auto"/>
          </w:tcPr>
          <w:p w14:paraId="119551B5" w14:textId="77777777" w:rsidR="00701960" w:rsidRPr="006A4DC2" w:rsidRDefault="00701960" w:rsidP="00E626DC">
            <w:pPr>
              <w:pStyle w:val="PishParag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2"/>
              </w:rPr>
            </w:pPr>
            <w:r w:rsidRPr="006A4DC2">
              <w:rPr>
                <w:sz w:val="20"/>
                <w:szCs w:val="22"/>
              </w:rPr>
              <w:t>Increasing collection vehicles and frequency of collection</w:t>
            </w:r>
          </w:p>
        </w:tc>
      </w:tr>
      <w:tr w:rsidR="00701960" w:rsidRPr="006A4DC2" w14:paraId="33A35A91" w14:textId="77777777" w:rsidTr="0030083B">
        <w:trPr>
          <w:jc w:val="center"/>
        </w:trPr>
        <w:tc>
          <w:tcPr>
            <w:tcW w:w="2731" w:type="dxa"/>
            <w:shd w:val="clear" w:color="auto" w:fill="auto"/>
          </w:tcPr>
          <w:p w14:paraId="5A39BC81" w14:textId="77777777" w:rsidR="00FB2B5F" w:rsidRPr="006A4DC2" w:rsidRDefault="00FB2B5F" w:rsidP="004A7539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</w:p>
          <w:p w14:paraId="74017E99" w14:textId="3F914B4B" w:rsidR="00701960" w:rsidRPr="006A4DC2" w:rsidRDefault="00EC6DA0" w:rsidP="004A7539">
            <w:pPr>
              <w:pStyle w:val="PishParag"/>
              <w:spacing w:line="240" w:lineRule="auto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reatment and D</w:t>
            </w:r>
            <w:r w:rsidR="00701960" w:rsidRPr="006A4DC2">
              <w:rPr>
                <w:sz w:val="20"/>
                <w:szCs w:val="22"/>
              </w:rPr>
              <w:t>isposal</w:t>
            </w:r>
          </w:p>
        </w:tc>
        <w:tc>
          <w:tcPr>
            <w:tcW w:w="0" w:type="auto"/>
            <w:shd w:val="clear" w:color="auto" w:fill="auto"/>
          </w:tcPr>
          <w:p w14:paraId="78629656" w14:textId="74987407" w:rsidR="00701960" w:rsidRPr="006A4DC2" w:rsidRDefault="00701960" w:rsidP="00E626DC">
            <w:pPr>
              <w:pStyle w:val="PishParag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2"/>
              </w:rPr>
            </w:pPr>
            <w:r w:rsidRPr="006A4DC2">
              <w:rPr>
                <w:sz w:val="20"/>
                <w:lang w:eastAsia="x-none"/>
              </w:rPr>
              <w:t xml:space="preserve">Employ scavengers and train to work at waste </w:t>
            </w:r>
            <w:r w:rsidR="00EC6DA0">
              <w:rPr>
                <w:sz w:val="20"/>
                <w:lang w:eastAsia="x-none"/>
              </w:rPr>
              <w:t xml:space="preserve">resource </w:t>
            </w:r>
            <w:proofErr w:type="spellStart"/>
            <w:r w:rsidR="00EC6DA0">
              <w:rPr>
                <w:sz w:val="20"/>
                <w:lang w:eastAsia="x-none"/>
              </w:rPr>
              <w:t>center</w:t>
            </w:r>
            <w:proofErr w:type="spellEnd"/>
          </w:p>
          <w:p w14:paraId="792E4AAA" w14:textId="0F3AC60D" w:rsidR="00701960" w:rsidRPr="006A4DC2" w:rsidRDefault="00EC6DA0" w:rsidP="00E626DC">
            <w:pPr>
              <w:pStyle w:val="PishParag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szCs w:val="22"/>
              </w:rPr>
            </w:pPr>
            <w:r>
              <w:rPr>
                <w:sz w:val="20"/>
                <w:lang w:eastAsia="x-none"/>
              </w:rPr>
              <w:t>Enactment and enforcement of b</w:t>
            </w:r>
            <w:r w:rsidR="00701960" w:rsidRPr="006A4DC2">
              <w:rPr>
                <w:sz w:val="20"/>
                <w:lang w:eastAsia="x-none"/>
              </w:rPr>
              <w:t>y-laws</w:t>
            </w:r>
          </w:p>
        </w:tc>
        <w:tc>
          <w:tcPr>
            <w:tcW w:w="3739" w:type="dxa"/>
            <w:shd w:val="clear" w:color="auto" w:fill="auto"/>
          </w:tcPr>
          <w:p w14:paraId="7FF34B79" w14:textId="1061DFF4" w:rsidR="00701960" w:rsidRPr="006A4DC2" w:rsidRDefault="00701960" w:rsidP="00E626DC">
            <w:pPr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</w:rPr>
            </w:pPr>
            <w:r w:rsidRPr="006A4DC2">
              <w:rPr>
                <w:sz w:val="20"/>
                <w:lang w:eastAsia="x-none"/>
              </w:rPr>
              <w:t>W</w:t>
            </w:r>
            <w:r w:rsidR="00EC6DA0">
              <w:rPr>
                <w:sz w:val="20"/>
                <w:lang w:eastAsia="x-none"/>
              </w:rPr>
              <w:t>aste management resource center</w:t>
            </w:r>
          </w:p>
        </w:tc>
      </w:tr>
    </w:tbl>
    <w:p w14:paraId="1CD63F06" w14:textId="77777777" w:rsidR="00FE1225" w:rsidRDefault="00701960">
      <w:r>
        <w:t xml:space="preserve"> </w:t>
      </w:r>
    </w:p>
    <w:sectPr w:rsidR="00FE12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757EC"/>
    <w:multiLevelType w:val="hybridMultilevel"/>
    <w:tmpl w:val="76EE0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B40023"/>
    <w:multiLevelType w:val="hybridMultilevel"/>
    <w:tmpl w:val="D6064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C53DBE"/>
    <w:multiLevelType w:val="hybridMultilevel"/>
    <w:tmpl w:val="CC66F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960"/>
    <w:rsid w:val="000A3604"/>
    <w:rsid w:val="0030083B"/>
    <w:rsid w:val="00603879"/>
    <w:rsid w:val="006A4DC2"/>
    <w:rsid w:val="00701960"/>
    <w:rsid w:val="00914629"/>
    <w:rsid w:val="00C24D04"/>
    <w:rsid w:val="00CC774A"/>
    <w:rsid w:val="00D01523"/>
    <w:rsid w:val="00E626DC"/>
    <w:rsid w:val="00EA3F42"/>
    <w:rsid w:val="00EC6DA0"/>
    <w:rsid w:val="00FB2B5F"/>
    <w:rsid w:val="00FE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C01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960"/>
    <w:pPr>
      <w:spacing w:after="200" w:line="480" w:lineRule="auto"/>
      <w:jc w:val="both"/>
    </w:pPr>
    <w:rPr>
      <w:rFonts w:ascii="Times New Roman" w:eastAsia="MS Mincho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960"/>
    <w:pPr>
      <w:spacing w:after="0" w:line="240" w:lineRule="auto"/>
    </w:pPr>
    <w:rPr>
      <w:b/>
      <w:bCs/>
      <w:color w:val="000000"/>
      <w:szCs w:val="24"/>
    </w:rPr>
  </w:style>
  <w:style w:type="paragraph" w:customStyle="1" w:styleId="PishParag">
    <w:name w:val="PishParag"/>
    <w:basedOn w:val="Normal"/>
    <w:link w:val="PishParagChar"/>
    <w:qFormat/>
    <w:rsid w:val="00701960"/>
    <w:rPr>
      <w:szCs w:val="24"/>
    </w:rPr>
  </w:style>
  <w:style w:type="character" w:customStyle="1" w:styleId="PishParagChar">
    <w:name w:val="PishParag Char"/>
    <w:link w:val="PishParag"/>
    <w:rsid w:val="00701960"/>
    <w:rPr>
      <w:rFonts w:ascii="Times New Roman" w:eastAsia="MS Mincho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960"/>
    <w:pPr>
      <w:spacing w:after="200" w:line="480" w:lineRule="auto"/>
      <w:jc w:val="both"/>
    </w:pPr>
    <w:rPr>
      <w:rFonts w:ascii="Times New Roman" w:eastAsia="MS Mincho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960"/>
    <w:pPr>
      <w:spacing w:after="0" w:line="240" w:lineRule="auto"/>
    </w:pPr>
    <w:rPr>
      <w:b/>
      <w:bCs/>
      <w:color w:val="000000"/>
      <w:szCs w:val="24"/>
    </w:rPr>
  </w:style>
  <w:style w:type="paragraph" w:customStyle="1" w:styleId="PishParag">
    <w:name w:val="PishParag"/>
    <w:basedOn w:val="Normal"/>
    <w:link w:val="PishParagChar"/>
    <w:qFormat/>
    <w:rsid w:val="00701960"/>
    <w:rPr>
      <w:szCs w:val="24"/>
    </w:rPr>
  </w:style>
  <w:style w:type="character" w:customStyle="1" w:styleId="PishParagChar">
    <w:name w:val="PishParag Char"/>
    <w:link w:val="PishParag"/>
    <w:rsid w:val="00701960"/>
    <w:rPr>
      <w:rFonts w:ascii="Times New Roman" w:eastAsia="MS Mincho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o Ahiakpa</dc:creator>
  <cp:keywords/>
  <dc:description/>
  <cp:lastModifiedBy>Richard Fuller</cp:lastModifiedBy>
  <cp:revision>2</cp:revision>
  <dcterms:created xsi:type="dcterms:W3CDTF">2017-06-14T17:14:00Z</dcterms:created>
  <dcterms:modified xsi:type="dcterms:W3CDTF">2017-06-14T17:14:00Z</dcterms:modified>
</cp:coreProperties>
</file>